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14318" w14:textId="705E6827" w:rsidR="00FB4BF4" w:rsidRDefault="00FB4BF4" w:rsidP="00FB4BF4">
      <w:pPr>
        <w:widowControl/>
        <w:shd w:val="clear" w:color="auto" w:fill="FFFFFF"/>
        <w:adjustRightInd w:val="0"/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S7 </w:t>
      </w:r>
      <w:bookmarkStart w:id="0" w:name="_Hlk146977324"/>
      <w:bookmarkStart w:id="1" w:name="_GoBack"/>
      <w:r>
        <w:rPr>
          <w:rFonts w:ascii="Arial" w:hAnsi="Arial" w:cs="Arial"/>
          <w:bCs/>
          <w:szCs w:val="21"/>
        </w:rPr>
        <w:t xml:space="preserve">Information of the DEGs after eccTAOK2#1 transfection in U-251MG cells (filter parameters: </w:t>
      </w:r>
      <w:r w:rsidRPr="00FB4BF4">
        <w:rPr>
          <w:rFonts w:ascii="Arial" w:hAnsi="Arial" w:cs="Arial" w:hint="eastAsia"/>
          <w:bCs/>
          <w:i/>
          <w:szCs w:val="21"/>
        </w:rPr>
        <w:t>p</w:t>
      </w:r>
      <w:r>
        <w:rPr>
          <w:rFonts w:ascii="Arial" w:hAnsi="Arial" w:cs="Arial" w:hint="eastAsia"/>
          <w:bCs/>
          <w:szCs w:val="21"/>
        </w:rPr>
        <w:t>-</w:t>
      </w:r>
      <w:r w:rsidRPr="00FB4BF4">
        <w:rPr>
          <w:rFonts w:ascii="Arial" w:hAnsi="Arial" w:cs="Arial"/>
          <w:bCs/>
          <w:szCs w:val="21"/>
        </w:rPr>
        <w:t>adj</w:t>
      </w:r>
      <w:r>
        <w:rPr>
          <w:rFonts w:ascii="Arial" w:hAnsi="Arial" w:cs="Arial" w:hint="eastAsia"/>
          <w:bCs/>
          <w:szCs w:val="21"/>
        </w:rPr>
        <w:t>ust</w:t>
      </w:r>
      <w:r>
        <w:rPr>
          <w:rFonts w:ascii="Arial" w:hAnsi="Arial" w:cs="Arial"/>
          <w:bCs/>
          <w:szCs w:val="21"/>
        </w:rPr>
        <w:t xml:space="preserve"> &lt; </w:t>
      </w:r>
      <w:r w:rsidRPr="00FB4BF4">
        <w:rPr>
          <w:rFonts w:ascii="Arial" w:hAnsi="Arial" w:cs="Arial"/>
          <w:bCs/>
          <w:szCs w:val="21"/>
        </w:rPr>
        <w:t>0.05, abs(logfc)</w:t>
      </w:r>
      <w:r>
        <w:rPr>
          <w:rFonts w:ascii="Arial" w:hAnsi="Arial" w:cs="Arial"/>
          <w:bCs/>
          <w:szCs w:val="21"/>
        </w:rPr>
        <w:t xml:space="preserve"> &gt; </w:t>
      </w:r>
      <w:r w:rsidRPr="00FB4BF4">
        <w:rPr>
          <w:rFonts w:ascii="Arial" w:hAnsi="Arial" w:cs="Arial"/>
          <w:bCs/>
          <w:szCs w:val="21"/>
        </w:rPr>
        <w:t>0.5</w:t>
      </w:r>
      <w:r>
        <w:rPr>
          <w:rFonts w:ascii="Arial" w:hAnsi="Arial" w:cs="Arial"/>
          <w:bCs/>
          <w:szCs w:val="21"/>
        </w:rPr>
        <w:t>)</w:t>
      </w:r>
      <w:r w:rsidR="00603F3B">
        <w:rPr>
          <w:rFonts w:ascii="Arial" w:hAnsi="Arial" w:cs="Arial"/>
          <w:bCs/>
          <w:szCs w:val="21"/>
        </w:rPr>
        <w:t>.</w:t>
      </w:r>
      <w:bookmarkEnd w:id="0"/>
      <w:bookmarkEnd w:id="1"/>
    </w:p>
    <w:tbl>
      <w:tblPr>
        <w:tblW w:w="8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6"/>
        <w:gridCol w:w="2013"/>
        <w:gridCol w:w="1615"/>
        <w:gridCol w:w="1615"/>
        <w:gridCol w:w="1615"/>
      </w:tblGrid>
      <w:tr w:rsidR="00FB4BF4" w:rsidRPr="00FB4BF4" w14:paraId="7A67CEF7" w14:textId="77777777" w:rsidTr="00FB4BF4">
        <w:trPr>
          <w:trHeight w:val="285"/>
          <w:jc w:val="center"/>
        </w:trPr>
        <w:tc>
          <w:tcPr>
            <w:tcW w:w="2186" w:type="dxa"/>
            <w:shd w:val="clear" w:color="auto" w:fill="595959" w:themeFill="text1" w:themeFillTint="A6"/>
            <w:noWrap/>
            <w:vAlign w:val="center"/>
            <w:hideMark/>
          </w:tcPr>
          <w:p w14:paraId="08718E4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</w:pPr>
            <w:proofErr w:type="spellStart"/>
            <w:r w:rsidRPr="00FB4BF4"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  <w:t>GeneID</w:t>
            </w:r>
            <w:proofErr w:type="spellEnd"/>
          </w:p>
        </w:tc>
        <w:tc>
          <w:tcPr>
            <w:tcW w:w="1905" w:type="dxa"/>
            <w:shd w:val="clear" w:color="auto" w:fill="595959" w:themeFill="text1" w:themeFillTint="A6"/>
            <w:noWrap/>
            <w:vAlign w:val="center"/>
            <w:hideMark/>
          </w:tcPr>
          <w:p w14:paraId="076C376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  <w:t>Log2FoldChange</w:t>
            </w:r>
          </w:p>
        </w:tc>
        <w:tc>
          <w:tcPr>
            <w:tcW w:w="1615" w:type="dxa"/>
            <w:shd w:val="clear" w:color="auto" w:fill="595959" w:themeFill="text1" w:themeFillTint="A6"/>
            <w:noWrap/>
            <w:vAlign w:val="center"/>
            <w:hideMark/>
          </w:tcPr>
          <w:p w14:paraId="5D9521D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b/>
                <w:i/>
                <w:iCs/>
                <w:color w:val="FFFFFF" w:themeColor="background1"/>
                <w:kern w:val="0"/>
                <w:sz w:val="22"/>
              </w:rPr>
              <w:t>p-</w:t>
            </w:r>
            <w:r w:rsidRPr="00FB4BF4"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  <w:t>value</w:t>
            </w:r>
          </w:p>
        </w:tc>
        <w:tc>
          <w:tcPr>
            <w:tcW w:w="1615" w:type="dxa"/>
            <w:shd w:val="clear" w:color="auto" w:fill="595959" w:themeFill="text1" w:themeFillTint="A6"/>
            <w:noWrap/>
            <w:vAlign w:val="center"/>
            <w:hideMark/>
          </w:tcPr>
          <w:p w14:paraId="3D3FDEE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b/>
                <w:i/>
                <w:iCs/>
                <w:color w:val="FFFFFF" w:themeColor="background1"/>
                <w:kern w:val="0"/>
                <w:sz w:val="22"/>
              </w:rPr>
              <w:t>p</w:t>
            </w:r>
            <w:r w:rsidRPr="00FB4BF4"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  <w:t>-adjust</w:t>
            </w:r>
          </w:p>
        </w:tc>
        <w:tc>
          <w:tcPr>
            <w:tcW w:w="1615" w:type="dxa"/>
            <w:shd w:val="clear" w:color="auto" w:fill="595959" w:themeFill="text1" w:themeFillTint="A6"/>
            <w:noWrap/>
            <w:vAlign w:val="center"/>
            <w:hideMark/>
          </w:tcPr>
          <w:p w14:paraId="56579E7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b/>
                <w:color w:val="FFFFFF" w:themeColor="background1"/>
                <w:kern w:val="0"/>
                <w:sz w:val="22"/>
              </w:rPr>
              <w:t>Gene symbol</w:t>
            </w:r>
          </w:p>
        </w:tc>
      </w:tr>
      <w:tr w:rsidR="00FB4BF4" w:rsidRPr="00FB4BF4" w14:paraId="0969DD87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B7BC45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88534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6289CD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5390841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F14DBF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15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E4744A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29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F20D3C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TMX2</w:t>
            </w:r>
          </w:p>
        </w:tc>
      </w:tr>
      <w:tr w:rsidR="00FB4BF4" w:rsidRPr="00FB4BF4" w14:paraId="760823D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3D64422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4678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4A4AE8A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08584380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6CB11C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33E-1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775B5F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01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9D39BA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IST2H2BE</w:t>
            </w:r>
          </w:p>
        </w:tc>
      </w:tr>
      <w:tr w:rsidR="00FB4BF4" w:rsidRPr="00FB4BF4" w14:paraId="3110F751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31541A2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77957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027CB17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05123074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4B13E3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25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EAD3E0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241360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731157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SENP3-EIF4A1</w:t>
            </w:r>
          </w:p>
        </w:tc>
      </w:tr>
      <w:tr w:rsidR="00FB4BF4" w:rsidRPr="00FB4BF4" w14:paraId="56493173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2ECBD8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15602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F2F115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00616456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BB8629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28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BABE33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272214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C37DDE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IL1RL1</w:t>
            </w:r>
          </w:p>
        </w:tc>
      </w:tr>
      <w:tr w:rsidR="00FB4BF4" w:rsidRPr="00FB4BF4" w14:paraId="0C3E63A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0FAE1A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8573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43AF3AC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96966855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46DC05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83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179060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08794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AE9F3E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MAF</w:t>
            </w:r>
          </w:p>
        </w:tc>
      </w:tr>
      <w:tr w:rsidR="00FB4BF4" w:rsidRPr="00FB4BF4" w14:paraId="692A8D5E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081876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237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434922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94637345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FD78ED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44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B8F186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761424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BA7386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RNT2</w:t>
            </w:r>
          </w:p>
        </w:tc>
      </w:tr>
      <w:tr w:rsidR="00FB4BF4" w:rsidRPr="00FB4BF4" w14:paraId="02F1AEFC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207E4ED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22641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28A2E24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94386755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BCF674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2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EBAE6F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44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33A699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INHBA</w:t>
            </w:r>
          </w:p>
        </w:tc>
      </w:tr>
      <w:tr w:rsidR="00FB4BF4" w:rsidRPr="00FB4BF4" w14:paraId="4F4A605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0CD2A6F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58406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085BBB5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87663303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22E6A6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72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9B6089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313488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77504E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IST1H4H</w:t>
            </w:r>
          </w:p>
        </w:tc>
      </w:tr>
      <w:tr w:rsidR="00FB4BF4" w:rsidRPr="00FB4BF4" w14:paraId="2ACEEECE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35EF9E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07731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DA6801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85054994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78BE1F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74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C68C01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99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99EC3E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UNC5B</w:t>
            </w:r>
          </w:p>
        </w:tc>
      </w:tr>
      <w:tr w:rsidR="00FB4BF4" w:rsidRPr="00FB4BF4" w14:paraId="71E3A31C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FAC25E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0573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A3723A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82159056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05F867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84E-1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BB7A54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2.2E-0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F4B96C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IST1H2AC</w:t>
            </w:r>
          </w:p>
        </w:tc>
      </w:tr>
      <w:tr w:rsidR="00FB4BF4" w:rsidRPr="00FB4BF4" w14:paraId="48F30F1B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44F5551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1951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2CD5C9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79932321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B6610E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6.36E-0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5A2638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21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1D0F92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SCG2</w:t>
            </w:r>
          </w:p>
        </w:tc>
      </w:tr>
      <w:tr w:rsidR="00FB4BF4" w:rsidRPr="00FB4BF4" w14:paraId="4B544C73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2F9752A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4436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B4ACB5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7828188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F67164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25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0CD930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42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98F58F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FAM171B</w:t>
            </w:r>
          </w:p>
        </w:tc>
      </w:tr>
      <w:tr w:rsidR="00FB4BF4" w:rsidRPr="00FB4BF4" w14:paraId="6E73390C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C05C06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502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03B2129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78196907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180247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41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C03BB8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34509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63D084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BCA1</w:t>
            </w:r>
          </w:p>
        </w:tc>
      </w:tr>
      <w:tr w:rsidR="00FB4BF4" w:rsidRPr="00FB4BF4" w14:paraId="6EC8A47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560767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639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0ADD63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77615219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7FF3EF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2.94E-1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6204F7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06E-1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094929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DMRTA1</w:t>
            </w:r>
          </w:p>
        </w:tc>
      </w:tr>
      <w:tr w:rsidR="00FB4BF4" w:rsidRPr="00FB4BF4" w14:paraId="75DF61A2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225A3B8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56103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AA9886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77018292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4E378C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29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59DCA6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361601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16AB64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MMP16</w:t>
            </w:r>
          </w:p>
        </w:tc>
      </w:tr>
      <w:tr w:rsidR="00FB4BF4" w:rsidRPr="00FB4BF4" w14:paraId="2C4B725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15B18BA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72410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7463D3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76848104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CA804E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20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4D1178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35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47FF7A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C022384.1</w:t>
            </w:r>
          </w:p>
        </w:tc>
      </w:tr>
      <w:tr w:rsidR="00FB4BF4" w:rsidRPr="00FB4BF4" w14:paraId="54B8F35D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656E5CC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06498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5EB259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74178614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90D50F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58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EE8086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79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696DD6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ALCRL</w:t>
            </w:r>
          </w:p>
        </w:tc>
      </w:tr>
      <w:tr w:rsidR="00FB4BF4" w:rsidRPr="00FB4BF4" w14:paraId="1605B8DF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65D180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3134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4C702EF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71005521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6C7ADA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50139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55E92C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368973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8328AD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BEX2</w:t>
            </w:r>
          </w:p>
        </w:tc>
      </w:tr>
      <w:tr w:rsidR="00FB4BF4" w:rsidRPr="00FB4BF4" w14:paraId="4E5B9D1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491F72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78828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EC3C9E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70033942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826171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66535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85165B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392250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5B8D1F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IST1H3H</w:t>
            </w:r>
          </w:p>
        </w:tc>
      </w:tr>
      <w:tr w:rsidR="00FB4BF4" w:rsidRPr="00FB4BF4" w14:paraId="2706D2C0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2BA6433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494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246D4FE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7651269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09E156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5.74E-10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BA6C4E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41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7DD11F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GEM</w:t>
            </w:r>
          </w:p>
        </w:tc>
      </w:tr>
      <w:tr w:rsidR="00FB4BF4" w:rsidRPr="00FB4BF4" w14:paraId="48D6E753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4BCFD50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4346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F2D7AF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7173299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ED3196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62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381EC1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161674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A4A20B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SYT14</w:t>
            </w:r>
          </w:p>
        </w:tc>
      </w:tr>
      <w:tr w:rsidR="00FB4BF4" w:rsidRPr="00FB4BF4" w14:paraId="2FC6083F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7752DD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3376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56DB23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679276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C5B62C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16977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8E8D12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3056190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6AD41E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KBTBD8</w:t>
            </w:r>
          </w:p>
        </w:tc>
      </w:tr>
      <w:tr w:rsidR="00FB4BF4" w:rsidRPr="00FB4BF4" w14:paraId="4B8FBF49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B371DB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40450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C7CFF7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6602981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260E18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73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9B8D08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333584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224DF1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RRDC4</w:t>
            </w:r>
          </w:p>
        </w:tc>
      </w:tr>
      <w:tr w:rsidR="00FB4BF4" w:rsidRPr="00FB4BF4" w14:paraId="3B674B32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64AA415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69825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29A719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5895635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A0386E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229627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45BA48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4771640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AC3FA5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C022150.4</w:t>
            </w:r>
          </w:p>
        </w:tc>
      </w:tr>
      <w:tr w:rsidR="00FB4BF4" w:rsidRPr="00FB4BF4" w14:paraId="17AA055C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04BC9F7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54726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33EA46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5354569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536974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64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A575D8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190615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4AC0E3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MEX3A</w:t>
            </w:r>
          </w:p>
        </w:tc>
      </w:tr>
      <w:tr w:rsidR="00FB4BF4" w:rsidRPr="00FB4BF4" w14:paraId="4A4D1E8D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09C68C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2405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3B6D33C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5324705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769034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19299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2AFC9C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3094304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CDBE0D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PGBD4</w:t>
            </w:r>
          </w:p>
        </w:tc>
      </w:tr>
      <w:tr w:rsidR="00FB4BF4" w:rsidRPr="00FB4BF4" w14:paraId="5846E2C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0B99D2A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17707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27340D5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4179203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2EFA76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EF6F9F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866063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3E0F5E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PROX1</w:t>
            </w:r>
          </w:p>
        </w:tc>
      </w:tr>
      <w:tr w:rsidR="00FB4BF4" w:rsidRPr="00FB4BF4" w14:paraId="31544D7D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3276E52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0961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641E27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234600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89A764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52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8B95E3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982785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A60095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AS2</w:t>
            </w:r>
          </w:p>
        </w:tc>
      </w:tr>
      <w:tr w:rsidR="00FB4BF4" w:rsidRPr="00FB4BF4" w14:paraId="430C377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0A2D954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26368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1C532C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1922858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5395ED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7.77E-0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4F875E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39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AD045A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NR1D1</w:t>
            </w:r>
          </w:p>
        </w:tc>
      </w:tr>
      <w:tr w:rsidR="00FB4BF4" w:rsidRPr="00FB4BF4" w14:paraId="02967E6E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46B87B0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0008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2E54176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1713382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B139BA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87E-0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A47DE9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80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23411A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SOCS4</w:t>
            </w:r>
          </w:p>
        </w:tc>
      </w:tr>
      <w:tr w:rsidR="00FB4BF4" w:rsidRPr="00FB4BF4" w14:paraId="503624BD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627CE30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9615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C1D7B2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1201261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20B47B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33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5CAED5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484810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500868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FAT4</w:t>
            </w:r>
          </w:p>
        </w:tc>
      </w:tr>
      <w:tr w:rsidR="00FB4BF4" w:rsidRPr="00FB4BF4" w14:paraId="6EB3D9E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482C40E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3734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4C19F8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6113213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311C2D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18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B6C0F1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33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B8CAC1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XCL3</w:t>
            </w:r>
          </w:p>
        </w:tc>
      </w:tr>
      <w:tr w:rsidR="00FB4BF4" w:rsidRPr="00FB4BF4" w14:paraId="6DA600BA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04BB7F6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13742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2813A8C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9090046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53F892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5.07E-0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17D7E5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1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6650CB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PEB4</w:t>
            </w:r>
          </w:p>
        </w:tc>
      </w:tr>
      <w:tr w:rsidR="00FB4BF4" w:rsidRPr="00FB4BF4" w14:paraId="78DFF39B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1476D28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1218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2D76B7A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8408448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E6FF66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67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84DAA5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211648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68D617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IST3H2A</w:t>
            </w:r>
          </w:p>
        </w:tc>
      </w:tr>
      <w:tr w:rsidR="00FB4BF4" w:rsidRPr="00FB4BF4" w14:paraId="7B6B648F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42916D0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11371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01193B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8064341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D5CC75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01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B57679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70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32DB45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SLC38A1</w:t>
            </w:r>
          </w:p>
        </w:tc>
      </w:tr>
      <w:tr w:rsidR="00FB4BF4" w:rsidRPr="00FB4BF4" w14:paraId="657D7D6B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61FDB9A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04186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DC9529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7825756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F72CA9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40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1D2EB3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692255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397113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ZDBF2</w:t>
            </w:r>
          </w:p>
        </w:tc>
      </w:tr>
      <w:tr w:rsidR="00FB4BF4" w:rsidRPr="00FB4BF4" w14:paraId="7C25E525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1A41626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97077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9694F9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7699089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81FB1A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3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2EED39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414782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F38411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KIAA1671</w:t>
            </w:r>
          </w:p>
        </w:tc>
      </w:tr>
      <w:tr w:rsidR="00FB4BF4" w:rsidRPr="00FB4BF4" w14:paraId="23C0CCF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4D4BBD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06986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0036390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6951924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B36EEA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14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56D609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44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01F81B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NEDD4</w:t>
            </w:r>
          </w:p>
        </w:tc>
      </w:tr>
      <w:tr w:rsidR="00FB4BF4" w:rsidRPr="00FB4BF4" w14:paraId="776678F1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3683ADA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064393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4AA4AB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6876725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401474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30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017CE0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391162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C48941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IPK2</w:t>
            </w:r>
          </w:p>
        </w:tc>
      </w:tr>
      <w:tr w:rsidR="00FB4BF4" w:rsidRPr="00FB4BF4" w14:paraId="2D33EBC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313AB8A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06261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34CB99E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5927824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1DB9FE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45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1919C0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11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A1CC81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ZKSCAN1</w:t>
            </w:r>
          </w:p>
        </w:tc>
      </w:tr>
      <w:tr w:rsidR="00FB4BF4" w:rsidRPr="00FB4BF4" w14:paraId="0F9B09F1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3BE8DC3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70882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F5579F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5823935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D35750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33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6D6E46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299221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D054E5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IST2H4A</w:t>
            </w:r>
          </w:p>
        </w:tc>
      </w:tr>
      <w:tr w:rsidR="00FB4BF4" w:rsidRPr="00FB4BF4" w14:paraId="2F81426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49D92E1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744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2BC992B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5692211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F0DCA4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32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F15B2D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299221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E7A28E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PEB2</w:t>
            </w:r>
          </w:p>
        </w:tc>
      </w:tr>
      <w:tr w:rsidR="00FB4BF4" w:rsidRPr="00FB4BF4" w14:paraId="5258FE44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0CDD1A5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40445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948934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542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0463D6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54409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1AE0D2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377741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D3C6E1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FOXO3B</w:t>
            </w:r>
          </w:p>
        </w:tc>
      </w:tr>
      <w:tr w:rsidR="00FB4BF4" w:rsidRPr="00FB4BF4" w14:paraId="6DA822D0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3B1F453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ENSG00000172667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39AFA9B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506002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30DF38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63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94417B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171700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44DF47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ZMAT3</w:t>
            </w:r>
          </w:p>
        </w:tc>
      </w:tr>
      <w:tr w:rsidR="00FB4BF4" w:rsidRPr="00FB4BF4" w14:paraId="53F25BAE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664C7E9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7494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FA08E5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4439259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D82722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24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0614ED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230150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01AEC9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NKRD42</w:t>
            </w:r>
          </w:p>
        </w:tc>
      </w:tr>
      <w:tr w:rsidR="00FB4BF4" w:rsidRPr="00FB4BF4" w14:paraId="55D6660A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13B3F65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240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9FEDA3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4142790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1069C6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5AA808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69098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911402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PRKAA2</w:t>
            </w:r>
          </w:p>
        </w:tc>
      </w:tr>
      <w:tr w:rsidR="00FB4BF4" w:rsidRPr="00FB4BF4" w14:paraId="6A1509C9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1D1579F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16016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BF55EA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3353620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F3E4AD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27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3CB2B0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44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43F43B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PAS1</w:t>
            </w:r>
          </w:p>
        </w:tc>
      </w:tr>
      <w:tr w:rsidR="00FB4BF4" w:rsidRPr="00FB4BF4" w14:paraId="00C7D4F3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4425431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1827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48C298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3159733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0227EF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69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66D3F1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500531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81A374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ZNF570</w:t>
            </w:r>
          </w:p>
        </w:tc>
      </w:tr>
      <w:tr w:rsidR="00FB4BF4" w:rsidRPr="00FB4BF4" w14:paraId="239A457C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0D41113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4226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43D775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2766104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5192C1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61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1BCABB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459834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E1415E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PCDH9</w:t>
            </w:r>
          </w:p>
        </w:tc>
      </w:tr>
      <w:tr w:rsidR="00FB4BF4" w:rsidRPr="00FB4BF4" w14:paraId="4082740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0687C1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8078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36C5FB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2760840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FA174C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38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008F8A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3376DF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PREPL</w:t>
            </w:r>
          </w:p>
        </w:tc>
      </w:tr>
      <w:tr w:rsidR="00FB4BF4" w:rsidRPr="00FB4BF4" w14:paraId="6E8C8B0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67A9D51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4187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9615F3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2495608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78EF58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22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26F3F8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228973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0E3CF1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LMBRD2</w:t>
            </w:r>
          </w:p>
        </w:tc>
      </w:tr>
      <w:tr w:rsidR="00FB4BF4" w:rsidRPr="00FB4BF4" w14:paraId="51B3C6CF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20BE9E7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8700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4BD28FC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2335568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7E3915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85389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04CEAE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4131537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1DCE11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DHFR2</w:t>
            </w:r>
          </w:p>
        </w:tc>
      </w:tr>
      <w:tr w:rsidR="00FB4BF4" w:rsidRPr="00FB4BF4" w14:paraId="1655D57C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8DEC76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1503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595340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218746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7F8E60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82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29C6D7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08161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6200B1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NKHD1</w:t>
            </w:r>
          </w:p>
        </w:tc>
      </w:tr>
      <w:tr w:rsidR="00FB4BF4" w:rsidRPr="00FB4BF4" w14:paraId="04DAD7C7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5EBBA0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2924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F4BAEE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1952046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581952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18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744E7A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202010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97767E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REL</w:t>
            </w:r>
          </w:p>
        </w:tc>
      </w:tr>
      <w:tr w:rsidR="00FB4BF4" w:rsidRPr="00FB4BF4" w14:paraId="3F304644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A94974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02221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117B67A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182909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644B06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51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4317DB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950964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9AFFAA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JADE3</w:t>
            </w:r>
          </w:p>
        </w:tc>
      </w:tr>
      <w:tr w:rsidR="00FB4BF4" w:rsidRPr="00FB4BF4" w14:paraId="09EA276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3A0477D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73213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8775F5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1800772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69117F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9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7525C7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709225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DB312E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C239798.4</w:t>
            </w:r>
          </w:p>
        </w:tc>
      </w:tr>
      <w:tr w:rsidR="00FB4BF4" w:rsidRPr="00FB4BF4" w14:paraId="40E0577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6F6667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0218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65C5F17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1632813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5CC72F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34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F632B5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299221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A81CE9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EA1</w:t>
            </w:r>
          </w:p>
        </w:tc>
      </w:tr>
      <w:tr w:rsidR="00FB4BF4" w:rsidRPr="00FB4BF4" w14:paraId="56AA237F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98868C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0626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0128F13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1502764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AB9962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12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CC3311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56180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73EFE2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ZNF594</w:t>
            </w:r>
          </w:p>
        </w:tc>
      </w:tr>
      <w:tr w:rsidR="00FB4BF4" w:rsidRPr="00FB4BF4" w14:paraId="7E2173B1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820917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4197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47A0D6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1395834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961DE1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10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A92344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664939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5EC87C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MGA</w:t>
            </w:r>
          </w:p>
        </w:tc>
      </w:tr>
      <w:tr w:rsidR="00FB4BF4" w:rsidRPr="00FB4BF4" w14:paraId="76E1AE4A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6460596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29315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F532B1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1002506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4AA288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18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EE12B2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33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F40E01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CNT1</w:t>
            </w:r>
          </w:p>
        </w:tc>
      </w:tr>
      <w:tr w:rsidR="00FB4BF4" w:rsidRPr="00FB4BF4" w14:paraId="370B97BB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4AE8484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7837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4C2A1F0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0943040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6F4B80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14302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54449F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30304227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7D5903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IST1H1C</w:t>
            </w:r>
          </w:p>
        </w:tc>
      </w:tr>
      <w:tr w:rsidR="00FB4BF4" w:rsidRPr="00FB4BF4" w14:paraId="59103E3B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2C8A86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51458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76F1CF4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0554760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35AA092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44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572CCFC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64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D2C56F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NKRD50</w:t>
            </w:r>
          </w:p>
        </w:tc>
      </w:tr>
      <w:tr w:rsidR="00FB4BF4" w:rsidRPr="00FB4BF4" w14:paraId="7AB45424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5F303FD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096070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590CFB5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0475429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213C85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11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2BFAB71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375484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4C4E80E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BRPF3</w:t>
            </w:r>
          </w:p>
        </w:tc>
      </w:tr>
      <w:tr w:rsidR="00FB4BF4" w:rsidRPr="00FB4BF4" w14:paraId="095C803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730CDFB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97619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4FEE517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03908833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04B7CC5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726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A2739D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5066232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DE1C55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ZNF615</w:t>
            </w:r>
          </w:p>
        </w:tc>
      </w:tr>
      <w:tr w:rsidR="00FB4BF4" w:rsidRPr="00FB4BF4" w14:paraId="076ADFB5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F8CBAD"/>
            <w:noWrap/>
            <w:vAlign w:val="center"/>
            <w:hideMark/>
          </w:tcPr>
          <w:p w14:paraId="3CAF56C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076770</w:t>
            </w:r>
          </w:p>
        </w:tc>
        <w:tc>
          <w:tcPr>
            <w:tcW w:w="1905" w:type="dxa"/>
            <w:shd w:val="clear" w:color="000000" w:fill="F8CBAD"/>
            <w:noWrap/>
            <w:vAlign w:val="center"/>
            <w:hideMark/>
          </w:tcPr>
          <w:p w14:paraId="2DA1153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50148170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17B7C1A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670925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7F8D52B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3927039</w:t>
            </w:r>
          </w:p>
        </w:tc>
        <w:tc>
          <w:tcPr>
            <w:tcW w:w="1615" w:type="dxa"/>
            <w:shd w:val="clear" w:color="000000" w:fill="F8CBAD"/>
            <w:noWrap/>
            <w:vAlign w:val="center"/>
            <w:hideMark/>
          </w:tcPr>
          <w:p w14:paraId="6BAA82D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MBNL3</w:t>
            </w:r>
          </w:p>
        </w:tc>
      </w:tr>
      <w:tr w:rsidR="00FB4BF4" w:rsidRPr="00FB4BF4" w14:paraId="6227F043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2A14D5A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28016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7C54682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0414000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D2C011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27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C32013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265010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56516C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ZFP36</w:t>
            </w:r>
          </w:p>
        </w:tc>
      </w:tr>
      <w:tr w:rsidR="00FB4BF4" w:rsidRPr="00FB4BF4" w14:paraId="7B76D649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13932F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6158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7A65653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07216293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EE95C0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26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97D53D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433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8060EE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SPRY2</w:t>
            </w:r>
          </w:p>
        </w:tc>
      </w:tr>
      <w:tr w:rsidR="00FB4BF4" w:rsidRPr="00FB4BF4" w14:paraId="3F16C472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19079FF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1223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54907A8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0748113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5B8946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3.16E-0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522490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18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F59477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JUNB</w:t>
            </w:r>
          </w:p>
        </w:tc>
      </w:tr>
      <w:tr w:rsidR="00FB4BF4" w:rsidRPr="00FB4BF4" w14:paraId="3F2B1D9A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677B0FB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8007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7716080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104049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33F427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63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CE4EEF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464224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5AFAA7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FP565260.6</w:t>
            </w:r>
          </w:p>
        </w:tc>
      </w:tr>
      <w:tr w:rsidR="00FB4BF4" w:rsidRPr="00FB4BF4" w14:paraId="2449D725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741B614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4584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596FD3C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1669143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21D7F2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40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0A38B3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58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D201EC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TMEM173</w:t>
            </w:r>
          </w:p>
        </w:tc>
      </w:tr>
      <w:tr w:rsidR="00FB4BF4" w:rsidRPr="00FB4BF4" w14:paraId="4F0F3BD2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FCF5CE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1729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112C58E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227285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D5A310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53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8171D4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9854303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9CBEB5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TMEM51</w:t>
            </w:r>
          </w:p>
        </w:tc>
      </w:tr>
      <w:tr w:rsidR="00FB4BF4" w:rsidRPr="00FB4BF4" w14:paraId="50854801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1676C66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24145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65A5179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2799529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987812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9.77E-13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E71B77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5E-0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B97257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SDC4</w:t>
            </w:r>
          </w:p>
        </w:tc>
      </w:tr>
      <w:tr w:rsidR="00FB4BF4" w:rsidRPr="00FB4BF4" w14:paraId="766FDC67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24283F4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6826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37107CB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3981396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E8DE80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24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50B231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42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74D2AC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KLF4</w:t>
            </w:r>
          </w:p>
        </w:tc>
      </w:tr>
      <w:tr w:rsidR="00FB4BF4" w:rsidRPr="00FB4BF4" w14:paraId="20D2837B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C6744C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6514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60C5FC0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4170828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66276C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28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A7483A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361601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2EB1D5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RTP4</w:t>
            </w:r>
          </w:p>
        </w:tc>
      </w:tr>
      <w:tr w:rsidR="00FB4BF4" w:rsidRPr="00FB4BF4" w14:paraId="2CEAF6E0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470AC17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380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02AD3D3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4508717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B121CE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10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0ECA7E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31376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1F2712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JUP</w:t>
            </w:r>
          </w:p>
        </w:tc>
      </w:tr>
      <w:tr w:rsidR="00FB4BF4" w:rsidRPr="00FB4BF4" w14:paraId="40937E63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4D0DBAD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0869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22C52D7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4525300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16EB90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42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FBDFAB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352791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6492EC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CL2</w:t>
            </w:r>
          </w:p>
        </w:tc>
      </w:tr>
      <w:tr w:rsidR="00FB4BF4" w:rsidRPr="00FB4BF4" w14:paraId="4EBFD42F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75647D1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04783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2B2074F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55967883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732E60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73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6AFF91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506745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7F3603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KCNN4</w:t>
            </w:r>
          </w:p>
        </w:tc>
      </w:tr>
      <w:tr w:rsidR="00FB4BF4" w:rsidRPr="00FB4BF4" w14:paraId="1B516217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03BE89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5114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0557AB3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6897349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F4F870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85E-1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8FC575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3.31E-1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3B03E4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OASL</w:t>
            </w:r>
          </w:p>
        </w:tc>
      </w:tr>
      <w:tr w:rsidR="00FB4BF4" w:rsidRPr="00FB4BF4" w14:paraId="6230B60E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1C2CC65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06722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7CC234C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7451506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170689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213103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069A46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4560451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FD4CFB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STOML1</w:t>
            </w:r>
          </w:p>
        </w:tc>
      </w:tr>
      <w:tr w:rsidR="00FB4BF4" w:rsidRPr="00FB4BF4" w14:paraId="1F247A95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01C5217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2952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02A2693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8731286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BAA39C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87750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C780C0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4152972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472B20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GLN3</w:t>
            </w:r>
          </w:p>
        </w:tc>
      </w:tr>
      <w:tr w:rsidR="00FB4BF4" w:rsidRPr="00FB4BF4" w14:paraId="1E0854DF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557F56E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0787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1135E5A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9192857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BB7728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2.12E-0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7B0CC5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87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49B89F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HIP1R</w:t>
            </w:r>
          </w:p>
        </w:tc>
      </w:tr>
      <w:tr w:rsidR="00FB4BF4" w:rsidRPr="00FB4BF4" w14:paraId="598D2855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40ACB2D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00342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3C550AE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59552921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58F962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86E-0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0815C3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80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DBCA83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POL1</w:t>
            </w:r>
          </w:p>
        </w:tc>
      </w:tr>
      <w:tr w:rsidR="00FB4BF4" w:rsidRPr="00FB4BF4" w14:paraId="3BED85A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1751182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4442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1D1755E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0245171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3471CF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4.11E-1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A2F035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8.85E-1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8A0627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ITED2</w:t>
            </w:r>
          </w:p>
        </w:tc>
      </w:tr>
      <w:tr w:rsidR="00FB4BF4" w:rsidRPr="00FB4BF4" w14:paraId="54D17B1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222D5A9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5652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40F8530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0464232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196120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53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53E724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414756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7B20E0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TYSND1</w:t>
            </w:r>
          </w:p>
        </w:tc>
      </w:tr>
      <w:tr w:rsidR="00FB4BF4" w:rsidRPr="00FB4BF4" w14:paraId="7A469300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036BD29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5445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5A7A84E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0695725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94A806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3.87E-10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A2C65A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29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445868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GBP5</w:t>
            </w:r>
          </w:p>
        </w:tc>
      </w:tr>
      <w:tr w:rsidR="00FB4BF4" w:rsidRPr="00FB4BF4" w14:paraId="5F8FB302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00825C6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5507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24201A4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2104068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E9C485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63187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C8F37C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3886174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D5CE37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DEPP1</w:t>
            </w:r>
          </w:p>
        </w:tc>
      </w:tr>
      <w:tr w:rsidR="00FB4BF4" w:rsidRPr="00FB4BF4" w14:paraId="4A8E429D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26D33EF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10057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1122C75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3183858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E46575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191617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B92167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4200761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E7506A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UNC93B1</w:t>
            </w:r>
          </w:p>
        </w:tc>
      </w:tr>
      <w:tr w:rsidR="00FB4BF4" w:rsidRPr="00FB4BF4" w14:paraId="2E3B8E3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4E9E4F1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21858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2A4DC95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3553929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53255E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5.37E-1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716D22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5.78E-0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1888AA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TNFSF10</w:t>
            </w:r>
          </w:p>
        </w:tc>
      </w:tr>
      <w:tr w:rsidR="00FB4BF4" w:rsidRPr="00FB4BF4" w14:paraId="2975F73A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DCBCF9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5499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4EE888A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37862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9CE9D7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58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67AFC2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080249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728209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MUC1</w:t>
            </w:r>
          </w:p>
        </w:tc>
      </w:tr>
      <w:tr w:rsidR="00FB4BF4" w:rsidRPr="00FB4BF4" w14:paraId="73524AA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2D9A276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21690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0DE6E1F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3828834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D771C5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18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D861EA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53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D51B9D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DEPDC7</w:t>
            </w:r>
          </w:p>
        </w:tc>
      </w:tr>
      <w:tr w:rsidR="00FB4BF4" w:rsidRPr="00FB4BF4" w14:paraId="05092532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707170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ENSG00000119922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260B351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4142655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700B37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39E-2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0F266C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5E-20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E5CB14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IFIT2</w:t>
            </w:r>
          </w:p>
        </w:tc>
      </w:tr>
      <w:tr w:rsidR="00FB4BF4" w:rsidRPr="00FB4BF4" w14:paraId="699C1D0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4AE4981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5312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3EAAF17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6120633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EFF010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2.08E-1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7D85C3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87E-0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256739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OTUD1</w:t>
            </w:r>
          </w:p>
        </w:tc>
      </w:tr>
      <w:tr w:rsidR="00FB4BF4" w:rsidRPr="00FB4BF4" w14:paraId="48701731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2512547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006210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4B3FE2B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6184988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CE8DC1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73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C4F7FB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333584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0E3A64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X3CL1</w:t>
            </w:r>
          </w:p>
        </w:tc>
      </w:tr>
      <w:tr w:rsidR="00FB4BF4" w:rsidRPr="00FB4BF4" w14:paraId="20EFF68A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0F367B4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9248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38235F4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8115735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00A170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66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E216BC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14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32FEEF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XCL11</w:t>
            </w:r>
          </w:p>
        </w:tc>
      </w:tr>
      <w:tr w:rsidR="00FB4BF4" w:rsidRPr="00FB4BF4" w14:paraId="3D85CB57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0D1E06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2183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7E9B9CB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6868896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2D7567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2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A1D128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73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85CDC8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ISG20</w:t>
            </w:r>
          </w:p>
        </w:tc>
      </w:tr>
      <w:tr w:rsidR="00FB4BF4" w:rsidRPr="00FB4BF4" w14:paraId="60F5DFA8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50D6925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006534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52B8BCE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71171888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43353E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583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0261C3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79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115EB7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LDH3B1</w:t>
            </w:r>
          </w:p>
        </w:tc>
      </w:tr>
      <w:tr w:rsidR="00FB4BF4" w:rsidRPr="00FB4BF4" w14:paraId="1396989E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5392242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58555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2882744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73538331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FB41F9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72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C2C9C2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506623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66E614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GDPD5</w:t>
            </w:r>
          </w:p>
        </w:tc>
      </w:tr>
      <w:tr w:rsidR="00FB4BF4" w:rsidRPr="00FB4BF4" w14:paraId="548C1BF1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1369A53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83765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56F4E5B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7431937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C1D34B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10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77BE96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21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7B70D7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HEK2</w:t>
            </w:r>
          </w:p>
        </w:tc>
      </w:tr>
      <w:tr w:rsidR="00FB4BF4" w:rsidRPr="00FB4BF4" w14:paraId="71173513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1E18CF9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4096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38E14C1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74365545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63105F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1BDC47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718713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827FCB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OSGIN1</w:t>
            </w:r>
          </w:p>
        </w:tc>
      </w:tr>
      <w:tr w:rsidR="00FB4BF4" w:rsidRPr="00FB4BF4" w14:paraId="0B5F7DD5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225BFB0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1203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3DB9652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76012743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C6A527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2.87E-0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5E9D1F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11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629599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IDO1</w:t>
            </w:r>
          </w:p>
        </w:tc>
      </w:tr>
      <w:tr w:rsidR="00FB4BF4" w:rsidRPr="00FB4BF4" w14:paraId="68B05796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696B04C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8135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49A3538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78059286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9C8714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60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39AFA29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2123750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1FC575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H25H</w:t>
            </w:r>
          </w:p>
        </w:tc>
      </w:tr>
      <w:tr w:rsidR="00FB4BF4" w:rsidRPr="00FB4BF4" w14:paraId="5946B95E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501CF64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1346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0221B58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80224654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23DAF7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313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380731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417846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1CD3A6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KRT15</w:t>
            </w:r>
          </w:p>
        </w:tc>
      </w:tr>
      <w:tr w:rsidR="00FB4BF4" w:rsidRPr="00FB4BF4" w14:paraId="6CF053B0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0942223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3332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4927745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80295437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9A8129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51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FDD050B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12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D172B9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RARRES3</w:t>
            </w:r>
          </w:p>
        </w:tc>
      </w:tr>
      <w:tr w:rsidR="00FB4BF4" w:rsidRPr="00FB4BF4" w14:paraId="365D222E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5AC76F3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71503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30034B0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81142968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961490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2.59E-1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43B0E9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39E-13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8ACC062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CL5</w:t>
            </w:r>
          </w:p>
        </w:tc>
      </w:tr>
      <w:tr w:rsidR="00FB4BF4" w:rsidRPr="00FB4BF4" w14:paraId="0BD6B380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2DF5097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8140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2C79E4E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81453579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B4EC88E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206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870E59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070995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E24FBA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VASN</w:t>
            </w:r>
          </w:p>
        </w:tc>
      </w:tr>
      <w:tr w:rsidR="00FB4BF4" w:rsidRPr="00FB4BF4" w14:paraId="4F6D6E44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46B0DEB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5899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0A5CC23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816977603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3936025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541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7DC2CB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19858984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4ABD74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2M</w:t>
            </w:r>
          </w:p>
        </w:tc>
      </w:tr>
      <w:tr w:rsidR="00FB4BF4" w:rsidRPr="00FB4BF4" w14:paraId="3108A905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42C138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079385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19F4E57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83875323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3133F5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14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472199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287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584D8588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CEACAM1</w:t>
            </w:r>
          </w:p>
        </w:tc>
      </w:tr>
      <w:tr w:rsidR="00FB4BF4" w:rsidRPr="00FB4BF4" w14:paraId="177A0595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448ECE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71855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6CB5035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92682431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74E7EB1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26E-1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95F34D4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7E-0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47A6B79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IFNB1</w:t>
            </w:r>
          </w:p>
        </w:tc>
      </w:tr>
      <w:tr w:rsidR="00FB4BF4" w:rsidRPr="00FB4BF4" w14:paraId="3AD6AE11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F34EC1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67779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6C51E25A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0.94010663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C65992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57E-15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00B1036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4.21E-1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1DD1E0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IGFBP6</w:t>
            </w:r>
          </w:p>
        </w:tc>
      </w:tr>
      <w:tr w:rsidR="00FB4BF4" w:rsidRPr="00FB4BF4" w14:paraId="6DD8E13C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58E0A33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116701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3CE37A9C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1.07045711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DE37A86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1.44E-10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1AE06E4D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119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2EF4511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NCF2</w:t>
            </w:r>
          </w:p>
        </w:tc>
      </w:tr>
      <w:tr w:rsidR="00FB4BF4" w:rsidRPr="00FB4BF4" w14:paraId="573937C2" w14:textId="77777777" w:rsidTr="00FB4BF4">
        <w:trPr>
          <w:trHeight w:val="285"/>
          <w:jc w:val="center"/>
        </w:trPr>
        <w:tc>
          <w:tcPr>
            <w:tcW w:w="2186" w:type="dxa"/>
            <w:shd w:val="clear" w:color="000000" w:fill="D9E1F2"/>
            <w:noWrap/>
            <w:vAlign w:val="center"/>
            <w:hideMark/>
          </w:tcPr>
          <w:p w14:paraId="3445A5DF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ENSG00000250264</w:t>
            </w:r>
          </w:p>
        </w:tc>
        <w:tc>
          <w:tcPr>
            <w:tcW w:w="1905" w:type="dxa"/>
            <w:shd w:val="clear" w:color="000000" w:fill="D9E1F2"/>
            <w:noWrap/>
            <w:vAlign w:val="center"/>
            <w:hideMark/>
          </w:tcPr>
          <w:p w14:paraId="6EF9253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-1.07177112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67159A93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000472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42D7F350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615" w:type="dxa"/>
            <w:shd w:val="clear" w:color="000000" w:fill="D9E1F2"/>
            <w:noWrap/>
            <w:vAlign w:val="center"/>
            <w:hideMark/>
          </w:tcPr>
          <w:p w14:paraId="719E0BD7" w14:textId="77777777" w:rsidR="00FB4BF4" w:rsidRPr="00FB4BF4" w:rsidRDefault="00FB4BF4" w:rsidP="00FB4BF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B4BF4">
              <w:rPr>
                <w:rFonts w:ascii="Arial" w:eastAsia="等线" w:hAnsi="Arial" w:cs="Arial"/>
                <w:color w:val="000000"/>
                <w:kern w:val="0"/>
                <w:sz w:val="22"/>
              </w:rPr>
              <w:t>AL669918.1</w:t>
            </w:r>
          </w:p>
        </w:tc>
      </w:tr>
    </w:tbl>
    <w:p w14:paraId="31A6ED77" w14:textId="77777777" w:rsidR="00FB4BF4" w:rsidRDefault="00FB4BF4" w:rsidP="00FB4BF4">
      <w:pPr>
        <w:rPr>
          <w:rFonts w:ascii="Arial" w:hAnsi="Arial" w:cs="Arial"/>
          <w:sz w:val="24"/>
        </w:rPr>
      </w:pPr>
    </w:p>
    <w:p w14:paraId="74971747" w14:textId="3A0A431B" w:rsidR="00FB4BF4" w:rsidRPr="00FB4BF4" w:rsidRDefault="00FB4BF4" w:rsidP="00FB4BF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Note: </w:t>
      </w:r>
      <w:r w:rsidRPr="00FB4BF4">
        <w:rPr>
          <w:rFonts w:ascii="Arial" w:hAnsi="Arial" w:cs="Arial"/>
          <w:sz w:val="24"/>
        </w:rPr>
        <w:t>Blue color indicates the down-regulated genes and the orange represents the up-regulated genes.</w:t>
      </w:r>
    </w:p>
    <w:p w14:paraId="6630814E" w14:textId="77777777" w:rsidR="00FF2593" w:rsidRPr="00FB4BF4" w:rsidRDefault="00FF2593"/>
    <w:sectPr w:rsidR="00FF2593" w:rsidRPr="00FB4BF4" w:rsidSect="00FB4B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CC6E6" w14:textId="77777777" w:rsidR="00270BC3" w:rsidRDefault="00270BC3" w:rsidP="00FB4BF4">
      <w:r>
        <w:separator/>
      </w:r>
    </w:p>
  </w:endnote>
  <w:endnote w:type="continuationSeparator" w:id="0">
    <w:p w14:paraId="577754D5" w14:textId="77777777" w:rsidR="00270BC3" w:rsidRDefault="00270BC3" w:rsidP="00FB4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51270" w14:textId="77777777" w:rsidR="00270BC3" w:rsidRDefault="00270BC3" w:rsidP="00FB4BF4">
      <w:r>
        <w:separator/>
      </w:r>
    </w:p>
  </w:footnote>
  <w:footnote w:type="continuationSeparator" w:id="0">
    <w:p w14:paraId="4AB825BD" w14:textId="77777777" w:rsidR="00270BC3" w:rsidRDefault="00270BC3" w:rsidP="00FB4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6C1"/>
    <w:rsid w:val="00270BC3"/>
    <w:rsid w:val="00603F3B"/>
    <w:rsid w:val="00852C09"/>
    <w:rsid w:val="00DC66C1"/>
    <w:rsid w:val="00FB4BF4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7E461"/>
  <w15:chartTrackingRefBased/>
  <w15:docId w15:val="{6507DC34-1267-481F-81C2-44F5DA3D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4B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B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B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13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84</Words>
  <Characters>5610</Characters>
  <Application>Microsoft Office Word</Application>
  <DocSecurity>0</DocSecurity>
  <Lines>46</Lines>
  <Paragraphs>13</Paragraphs>
  <ScaleCrop>false</ScaleCrop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9-27T07:34:00Z</dcterms:created>
  <dcterms:modified xsi:type="dcterms:W3CDTF">2023-09-30T06:41:00Z</dcterms:modified>
</cp:coreProperties>
</file>